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06A91" w14:textId="77777777" w:rsidR="001C6CA4" w:rsidRPr="002325EC" w:rsidRDefault="001C6CA4" w:rsidP="001C6CA4">
      <w:pPr>
        <w:spacing w:after="120" w:line="360" w:lineRule="auto"/>
        <w:jc w:val="both"/>
        <w:rPr>
          <w:rStyle w:val="normaltextrun"/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Appendix </w:t>
      </w:r>
      <w:r>
        <w:rPr>
          <w:rStyle w:val="normaltextrun"/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B</w:t>
      </w:r>
      <w:r w:rsidRPr="002325EC">
        <w:rPr>
          <w:rStyle w:val="normaltextrun"/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. Steering group members. </w:t>
      </w:r>
    </w:p>
    <w:p w14:paraId="07D530D2" w14:textId="77777777" w:rsidR="001C6CA4" w:rsidRPr="002325EC" w:rsidRDefault="001C6CA4" w:rsidP="001C6CA4">
      <w:p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Initiators:</w:t>
      </w:r>
    </w:p>
    <w:p w14:paraId="18BE8A3C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M.Q.N. Hackert, postdoctoral researcher at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Santeon</w:t>
      </w:r>
      <w:proofErr w:type="spellEnd"/>
    </w:p>
    <w:p w14:paraId="60C9DE23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</w:rPr>
        <w:t xml:space="preserve">C.F. van Uden-Kraan, program manager at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</w:rPr>
        <w:t>Santeon</w:t>
      </w:r>
      <w:proofErr w:type="spellEnd"/>
    </w:p>
    <w:p w14:paraId="3B5BC35A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E.M.W. van de Garde, hospital pharmacist at St. Antonius Hospital and associate professor of clinical pharmacotherapy at Utrecht University</w:t>
      </w:r>
    </w:p>
    <w:p w14:paraId="4A6216FB" w14:textId="77777777" w:rsidR="001C6CA4" w:rsidRPr="002325EC" w:rsidRDefault="001C6CA4" w:rsidP="001C6CA4">
      <w:p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</w:p>
    <w:p w14:paraId="3018795F" w14:textId="77777777" w:rsidR="001C6CA4" w:rsidRPr="002325EC" w:rsidRDefault="001C6CA4" w:rsidP="001C6CA4">
      <w:p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Additional members:</w:t>
      </w:r>
    </w:p>
    <w:p w14:paraId="35F4F15A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A. Denis, patient representative at the Dutch Breast Cancer Society</w:t>
      </w:r>
    </w:p>
    <w:p w14:paraId="10DBDA3F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E.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Kooijmans</w:t>
      </w:r>
      <w:proofErr w:type="spellEnd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, patient representative at the Dutch Breast Cancer Society</w:t>
      </w:r>
    </w:p>
    <w:p w14:paraId="5D50607A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M. Velting, patient advocate at the Dutch Breast Cancer Society</w:t>
      </w:r>
    </w:p>
    <w:p w14:paraId="6F920DFF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M.J.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Agterof</w:t>
      </w:r>
      <w:proofErr w:type="spellEnd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, internist-oncologist at St. Antonius Hospital</w:t>
      </w:r>
    </w:p>
    <w:p w14:paraId="512FDC22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A.W.G. van der Velden, internist-oncologist at Martini Hospital</w:t>
      </w:r>
    </w:p>
    <w:p w14:paraId="341CDECB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C.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Putker-Hartzmann</w:t>
      </w:r>
      <w:proofErr w:type="spellEnd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, nurse specialist at St. Antonius Hospital</w:t>
      </w:r>
    </w:p>
    <w:p w14:paraId="529BCE70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K.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Godee</w:t>
      </w:r>
      <w:proofErr w:type="spellEnd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, nurse specialist at OLVG</w:t>
      </w:r>
    </w:p>
    <w:p w14:paraId="3E4B7D79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E. Bolt, oncology nurse at Martini Hospital</w:t>
      </w:r>
    </w:p>
    <w:p w14:paraId="71195C2D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J. Bakker, information architect at Catharina Hospital</w:t>
      </w:r>
    </w:p>
    <w:p w14:paraId="74F226A7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M. de Weerd, health information consultant at Canisius-Wilhelmina Hospital</w:t>
      </w:r>
    </w:p>
    <w:p w14:paraId="08C1BBB3" w14:textId="77777777" w:rsidR="001C6CA4" w:rsidRPr="002325EC" w:rsidRDefault="001C6CA4" w:rsidP="001C6CA4">
      <w:p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</w:p>
    <w:p w14:paraId="0B4A6C37" w14:textId="77777777" w:rsidR="001C6CA4" w:rsidRPr="002325EC" w:rsidRDefault="001C6CA4" w:rsidP="001C6CA4">
      <w:p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Facilitators of the development process:</w:t>
      </w:r>
    </w:p>
    <w:p w14:paraId="41263792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I. Coenraad, director Patient Journey Lab</w:t>
      </w:r>
    </w:p>
    <w:p w14:paraId="722EC1B7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A. de Jong, chief operations officer and co-founder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CareAnimations</w:t>
      </w:r>
      <w:proofErr w:type="spellEnd"/>
    </w:p>
    <w:p w14:paraId="06CA75FB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R.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Neeter</w:t>
      </w:r>
      <w:proofErr w:type="spellEnd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, chief executive officer and co-founder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CareAnimations</w:t>
      </w:r>
      <w:proofErr w:type="spellEnd"/>
    </w:p>
    <w:p w14:paraId="201CD243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S. Eising, director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Stichting</w:t>
      </w:r>
      <w:proofErr w:type="spellEnd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Kijksluiter</w:t>
      </w:r>
      <w:proofErr w:type="spellEnd"/>
    </w:p>
    <w:p w14:paraId="0CBB1109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A. Vogelaar, project manager at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Santeon</w:t>
      </w:r>
      <w:proofErr w:type="spellEnd"/>
    </w:p>
    <w:p w14:paraId="7F893EB0" w14:textId="77777777" w:rsidR="001C6CA4" w:rsidRPr="002325EC" w:rsidRDefault="001C6CA4" w:rsidP="001C6CA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E.G. Engelhardt, postdoctoral researcher at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Santeon</w:t>
      </w:r>
      <w:proofErr w:type="spellEnd"/>
    </w:p>
    <w:p w14:paraId="4F36DD86" w14:textId="77777777" w:rsidR="001C6CA4" w:rsidRPr="002325EC" w:rsidRDefault="001C6CA4" w:rsidP="001C6CA4">
      <w:pPr>
        <w:spacing w:after="0" w:line="360" w:lineRule="auto"/>
        <w:jc w:val="both"/>
        <w:rPr>
          <w:rStyle w:val="normaltextrun"/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06DD33A0" w14:textId="77777777" w:rsidR="001C6CA4" w:rsidRPr="002325EC" w:rsidRDefault="001C6CA4" w:rsidP="001C6CA4">
      <w:pPr>
        <w:spacing w:after="0" w:line="360" w:lineRule="auto"/>
        <w:jc w:val="both"/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</w:pPr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When additional expertise was needed, additional stakeholders in the </w:t>
      </w:r>
      <w:proofErr w:type="spellStart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>Santeon</w:t>
      </w:r>
      <w:proofErr w:type="spellEnd"/>
      <w:r w:rsidRPr="002325EC">
        <w:rPr>
          <w:rStyle w:val="normaltextrun"/>
          <w:rFonts w:ascii="Arial" w:hAnsi="Arial" w:cs="Arial"/>
          <w:i w:val="0"/>
          <w:iCs w:val="0"/>
          <w:color w:val="000000" w:themeColor="text1"/>
          <w:lang w:val="en-US"/>
        </w:rPr>
        <w:t xml:space="preserve"> hospitals were consulted.</w:t>
      </w:r>
    </w:p>
    <w:p w14:paraId="62CD4AF0" w14:textId="77777777" w:rsidR="001C6CA4" w:rsidRDefault="001C6CA4"/>
    <w:sectPr w:rsidR="001C6C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5E3560"/>
    <w:multiLevelType w:val="hybridMultilevel"/>
    <w:tmpl w:val="471091D8"/>
    <w:lvl w:ilvl="0" w:tplc="CC00D9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8824E0A">
      <w:start w:val="6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756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CA4"/>
    <w:rsid w:val="001C6CA4"/>
    <w:rsid w:val="006D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A8A55"/>
  <w15:chartTrackingRefBased/>
  <w15:docId w15:val="{1EC3AB13-8891-8542-B0F6-04D095D7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&amp;S normal"/>
    <w:qFormat/>
    <w:rsid w:val="001C6CA4"/>
    <w:pPr>
      <w:spacing w:after="200" w:line="288" w:lineRule="auto"/>
    </w:pPr>
    <w:rPr>
      <w:rFonts w:eastAsiaTheme="minorEastAsia"/>
      <w:i/>
      <w:iCs/>
      <w:kern w:val="0"/>
      <w:sz w:val="20"/>
      <w:szCs w:val="2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CA4"/>
    <w:pPr>
      <w:keepNext/>
      <w:keepLines/>
      <w:spacing w:before="80" w:after="40"/>
      <w:outlineLvl w:val="3"/>
    </w:pPr>
    <w:rPr>
      <w:rFonts w:eastAsiaTheme="majorEastAsia" w:cstheme="majorBidi"/>
      <w:i w:val="0"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CA4"/>
    <w:pPr>
      <w:keepNext/>
      <w:keepLines/>
      <w:spacing w:before="40" w:after="0"/>
      <w:outlineLvl w:val="5"/>
    </w:pPr>
    <w:rPr>
      <w:rFonts w:eastAsiaTheme="majorEastAsia" w:cstheme="majorBidi"/>
      <w:i w:val="0"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CA4"/>
    <w:pPr>
      <w:keepNext/>
      <w:keepLines/>
      <w:spacing w:after="0"/>
      <w:outlineLvl w:val="7"/>
    </w:pPr>
    <w:rPr>
      <w:rFonts w:eastAsiaTheme="majorEastAsia" w:cstheme="majorBidi"/>
      <w:i w:val="0"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CA4"/>
    <w:pPr>
      <w:spacing w:before="160"/>
      <w:jc w:val="center"/>
    </w:pPr>
    <w:rPr>
      <w:i w:val="0"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 w:val="0"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CA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C6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6-06-16T18:12:00Z</dcterms:created>
  <dcterms:modified xsi:type="dcterms:W3CDTF">2026-06-16T18:12:00Z</dcterms:modified>
</cp:coreProperties>
</file>